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61B11" w14:textId="7CEA7518" w:rsidR="001C04BA" w:rsidRPr="006A1A31" w:rsidRDefault="001C04BA" w:rsidP="001C04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>Predicted angular ranges and mean (in degree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990"/>
        <w:gridCol w:w="1270"/>
        <w:gridCol w:w="1271"/>
        <w:gridCol w:w="1270"/>
        <w:gridCol w:w="1271"/>
        <w:gridCol w:w="1271"/>
        <w:gridCol w:w="1270"/>
        <w:gridCol w:w="1271"/>
        <w:gridCol w:w="1271"/>
      </w:tblGrid>
      <w:tr w:rsidR="001C04BA" w:rsidRPr="006A1A31" w14:paraId="7EBB021B" w14:textId="77777777" w:rsidTr="003622DE">
        <w:trPr>
          <w:trHeight w:val="341"/>
        </w:trPr>
        <w:tc>
          <w:tcPr>
            <w:tcW w:w="12950" w:type="dxa"/>
            <w:gridSpan w:val="11"/>
            <w:tcBorders>
              <w:bottom w:val="single" w:sz="4" w:space="0" w:color="auto"/>
            </w:tcBorders>
          </w:tcPr>
          <w:p w14:paraId="0FE92848" w14:textId="77777777" w:rsidR="001C04BA" w:rsidRPr="006A1A31" w:rsidRDefault="001C04BA" w:rsidP="00362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Experiment 1</w:t>
            </w:r>
          </w:p>
        </w:tc>
      </w:tr>
      <w:tr w:rsidR="001C04BA" w:rsidRPr="006A1A31" w14:paraId="57392B23" w14:textId="77777777" w:rsidTr="003622DE">
        <w:trPr>
          <w:trHeight w:val="580"/>
        </w:trPr>
        <w:tc>
          <w:tcPr>
            <w:tcW w:w="895" w:type="dxa"/>
            <w:tcBorders>
              <w:bottom w:val="single" w:sz="4" w:space="0" w:color="auto"/>
              <w:right w:val="nil"/>
            </w:tcBorders>
            <w:hideMark/>
          </w:tcPr>
          <w:p w14:paraId="674CCF9A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C52249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 typ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DC10E1C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4246F581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1A31">
              <w:rPr>
                <w:rFonts w:ascii="Times New Roman" w:hAnsi="Times New Roman" w:cs="Times New Roman"/>
                <w:b/>
                <w:bCs/>
              </w:rPr>
              <w:t>CtoC</w:t>
            </w:r>
            <w:proofErr w:type="spellEnd"/>
            <w:r w:rsidRPr="006A1A31">
              <w:rPr>
                <w:rFonts w:ascii="Times New Roman" w:hAnsi="Times New Roman" w:cs="Times New Roman"/>
                <w:b/>
                <w:bCs/>
              </w:rPr>
              <w:t xml:space="preserve">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7452B95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1A31">
              <w:rPr>
                <w:rFonts w:ascii="Times New Roman" w:hAnsi="Times New Roman" w:cs="Times New Roman"/>
                <w:b/>
                <w:bCs/>
              </w:rPr>
              <w:t>CtoC</w:t>
            </w:r>
            <w:proofErr w:type="spellEnd"/>
            <w:r w:rsidRPr="006A1A31">
              <w:rPr>
                <w:rFonts w:ascii="Times New Roman" w:hAnsi="Times New Roman" w:cs="Times New Roman"/>
                <w:b/>
                <w:bCs/>
              </w:rPr>
              <w:t xml:space="preserve"> mea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A5C52C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1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8A2537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1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3C28F1E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2 rang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F92719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2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5DC293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3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</w:tcBorders>
          </w:tcPr>
          <w:p w14:paraId="15FE48BD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3 range</w:t>
            </w:r>
          </w:p>
        </w:tc>
      </w:tr>
      <w:tr w:rsidR="001C04BA" w:rsidRPr="006A1A31" w14:paraId="7AD014E4" w14:textId="77777777" w:rsidTr="003622DE">
        <w:trPr>
          <w:trHeight w:val="290"/>
        </w:trPr>
        <w:tc>
          <w:tcPr>
            <w:tcW w:w="89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738CB8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E611B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2F22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1678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CEB2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14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D5F3A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51.57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F07E1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5.77°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23C4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.44°, 90°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70512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4.0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E636A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5ACCB88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4.94°</w:t>
            </w:r>
          </w:p>
        </w:tc>
      </w:tr>
      <w:tr w:rsidR="001C04BA" w:rsidRPr="006A1A31" w14:paraId="0D85C0E4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1BBE66B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45E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B84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24E06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C18A0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03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709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51.57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AF4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5.79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755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6.57°, 90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3AB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8.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B232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3CBF2F4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4.89°</w:t>
            </w:r>
          </w:p>
        </w:tc>
      </w:tr>
      <w:tr w:rsidR="001C04BA" w:rsidRPr="006A1A31" w14:paraId="56E7EF3C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5F45953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17A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615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53.43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6E5A9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9622B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4.90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F2B8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25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60B2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02.48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7801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6.57°, 90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A85F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8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14B3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3E80311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4.87°</w:t>
            </w:r>
          </w:p>
        </w:tc>
      </w:tr>
      <w:tr w:rsidR="001C04BA" w:rsidRPr="006A1A31" w14:paraId="7AF617CB" w14:textId="77777777" w:rsidTr="0065121B">
        <w:trPr>
          <w:trHeight w:val="290"/>
        </w:trPr>
        <w:tc>
          <w:tcPr>
            <w:tcW w:w="89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AD1AD4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09C5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B580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53.43°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CDFE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A4B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03°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BC7A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36.31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6679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08.01°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701E1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6.57°, 90°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F07D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8.3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1D630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136DEBA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4.96°</w:t>
            </w:r>
          </w:p>
        </w:tc>
      </w:tr>
      <w:tr w:rsidR="001C04BA" w:rsidRPr="006A1A31" w14:paraId="456517FA" w14:textId="77777777" w:rsidTr="0065121B">
        <w:trPr>
          <w:trHeight w:val="29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DFBB471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4629E4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 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C1FDAC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D9443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1 rang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B3F1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1 mea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0D0A15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2 rang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487FD4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2 mea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5CA455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1 rang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19332E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1 mea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CD77E8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597DAD10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4BA" w:rsidRPr="006A1A31" w14:paraId="63E3E499" w14:textId="77777777" w:rsidTr="0065121B">
        <w:trPr>
          <w:trHeight w:val="290"/>
        </w:trPr>
        <w:tc>
          <w:tcPr>
            <w:tcW w:w="89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255B18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8779F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5F5D0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3.43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10DB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63.43°, 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117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31.68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25F2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33.69°, 9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9A7C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1.85°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7194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16.56°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155F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03.33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ACB4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20B53CA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77606FA7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38C5A1F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64A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4D2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0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C68E65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75.96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59D6F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37.72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8E4D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0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434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0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2E57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180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25A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80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625F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0D6BB08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75F1C9AB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49A84B7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AA9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34D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6.56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88477E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56.31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CF9301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28.11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95C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.43°, 9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A244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4.32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E6C9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53.44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C56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21.61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7291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62BFDF9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3D9A0D75" w14:textId="77777777" w:rsidTr="003622DE">
        <w:trPr>
          <w:trHeight w:val="290"/>
        </w:trPr>
        <w:tc>
          <w:tcPr>
            <w:tcW w:w="895" w:type="dxa"/>
            <w:tcBorders>
              <w:top w:val="nil"/>
              <w:right w:val="nil"/>
            </w:tcBorders>
            <w:noWrap/>
            <w:hideMark/>
          </w:tcPr>
          <w:p w14:paraId="57D2A43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46F214C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50136DA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45°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14639B2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71.56°, 0°]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4C450DE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35.92°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  <w:hideMark/>
          </w:tcPr>
          <w:p w14:paraId="10340B4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6.56°, 90°]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hideMark/>
          </w:tcPr>
          <w:p w14:paraId="37A05B0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8.48°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hideMark/>
          </w:tcPr>
          <w:p w14:paraId="1DD1385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35.00°]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  <w:hideMark/>
          </w:tcPr>
          <w:p w14:paraId="7E6C4EA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12.43°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</w:tcPr>
          <w:p w14:paraId="1C125B1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073CABD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4647F91A" w14:textId="77777777" w:rsidTr="003622DE">
        <w:trPr>
          <w:trHeight w:val="341"/>
        </w:trPr>
        <w:tc>
          <w:tcPr>
            <w:tcW w:w="12950" w:type="dxa"/>
            <w:gridSpan w:val="11"/>
            <w:tcBorders>
              <w:bottom w:val="single" w:sz="4" w:space="0" w:color="auto"/>
            </w:tcBorders>
          </w:tcPr>
          <w:p w14:paraId="5A0328FB" w14:textId="77777777" w:rsidR="001C04BA" w:rsidRPr="006A1A31" w:rsidRDefault="001C04BA" w:rsidP="00362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Experiment 2 and 3</w:t>
            </w:r>
          </w:p>
        </w:tc>
      </w:tr>
      <w:tr w:rsidR="001C04BA" w:rsidRPr="006A1A31" w14:paraId="171C63F9" w14:textId="77777777" w:rsidTr="003622DE">
        <w:trPr>
          <w:trHeight w:val="580"/>
        </w:trPr>
        <w:tc>
          <w:tcPr>
            <w:tcW w:w="895" w:type="dxa"/>
            <w:tcBorders>
              <w:bottom w:val="single" w:sz="4" w:space="0" w:color="auto"/>
              <w:right w:val="nil"/>
            </w:tcBorders>
            <w:hideMark/>
          </w:tcPr>
          <w:p w14:paraId="522C4511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62893A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 typ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A3726B2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60D47672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1A31">
              <w:rPr>
                <w:rFonts w:ascii="Times New Roman" w:hAnsi="Times New Roman" w:cs="Times New Roman"/>
                <w:b/>
                <w:bCs/>
              </w:rPr>
              <w:t>CtoC</w:t>
            </w:r>
            <w:proofErr w:type="spellEnd"/>
            <w:r w:rsidRPr="006A1A31">
              <w:rPr>
                <w:rFonts w:ascii="Times New Roman" w:hAnsi="Times New Roman" w:cs="Times New Roman"/>
                <w:b/>
                <w:bCs/>
              </w:rPr>
              <w:t xml:space="preserve">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1D0CFF3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1A31">
              <w:rPr>
                <w:rFonts w:ascii="Times New Roman" w:hAnsi="Times New Roman" w:cs="Times New Roman"/>
                <w:b/>
                <w:bCs/>
              </w:rPr>
              <w:t>CtoC</w:t>
            </w:r>
            <w:proofErr w:type="spellEnd"/>
            <w:r w:rsidRPr="006A1A31">
              <w:rPr>
                <w:rFonts w:ascii="Times New Roman" w:hAnsi="Times New Roman" w:cs="Times New Roman"/>
                <w:b/>
                <w:bCs/>
              </w:rPr>
              <w:t xml:space="preserve"> mea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2C683A1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1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B495FA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1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EEA4D2B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2 rang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9F510C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2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23F51ED0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3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</w:tcBorders>
          </w:tcPr>
          <w:p w14:paraId="0DABE928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CtoN3 mean</w:t>
            </w:r>
          </w:p>
        </w:tc>
      </w:tr>
      <w:tr w:rsidR="001C04BA" w:rsidRPr="006A1A31" w14:paraId="7FEF81EB" w14:textId="77777777" w:rsidTr="003622DE">
        <w:trPr>
          <w:trHeight w:val="290"/>
        </w:trPr>
        <w:tc>
          <w:tcPr>
            <w:tcW w:w="89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734030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64E68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CB1B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10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AB02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530A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17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59023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52.24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B7AA2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6.25°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06E1B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47.71°, 90°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0F3ED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8.75°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EAB1D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07B683E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5.03°</w:t>
            </w:r>
          </w:p>
        </w:tc>
      </w:tr>
      <w:tr w:rsidR="001C04BA" w:rsidRPr="006A1A31" w14:paraId="64BB2FD9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2258136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C1F3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7CE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20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4A2E11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A31A0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27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9DF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45.57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BB0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2.77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2BD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38.48°, 90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0D0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4.26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8DDB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0EAED8A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5.19°</w:t>
            </w:r>
          </w:p>
        </w:tc>
      </w:tr>
      <w:tr w:rsidR="001C04BA" w:rsidRPr="006A1A31" w14:paraId="6B76662D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7C27913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CEB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ECF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107993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8CE88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5.17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98C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47.37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28E3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3.72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6D87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4.94°, 90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B96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7.54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66C8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31CEF41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5.31°</w:t>
            </w:r>
          </w:p>
        </w:tc>
      </w:tr>
      <w:tr w:rsidR="001C04BA" w:rsidRPr="006A1A31" w14:paraId="5F37AF99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83AAE0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4238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3E71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50°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4DFD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90°, 180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BA1B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34.77°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7607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31.07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4D7D0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05.45°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2DC7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6.12°, 90°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0E0C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8.12°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0B1AE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-90°, 0°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2415465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-44.80°</w:t>
            </w:r>
          </w:p>
        </w:tc>
      </w:tr>
      <w:tr w:rsidR="001C04BA" w:rsidRPr="006A1A31" w14:paraId="06BADBEC" w14:textId="77777777" w:rsidTr="003622DE">
        <w:trPr>
          <w:trHeight w:val="290"/>
        </w:trPr>
        <w:tc>
          <w:tcPr>
            <w:tcW w:w="89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6586B6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lastRenderedPageBreak/>
              <w:t>Pat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1E358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Path typ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F92CE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303D5D9C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1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D3CF786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N1 mea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F09EF4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2 rang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0ED739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2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C6384B8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3 rang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00E7469D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  <w:r w:rsidRPr="006A1A31">
              <w:rPr>
                <w:rFonts w:ascii="Times New Roman" w:hAnsi="Times New Roman" w:cs="Times New Roman"/>
                <w:b/>
                <w:bCs/>
              </w:rPr>
              <w:t>NtoC3 mean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8C9840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1" w:type="dxa"/>
            <w:tcBorders>
              <w:left w:val="nil"/>
              <w:bottom w:val="single" w:sz="4" w:space="0" w:color="auto"/>
            </w:tcBorders>
          </w:tcPr>
          <w:p w14:paraId="03B9B755" w14:textId="77777777" w:rsidR="001C04BA" w:rsidRPr="006A1A31" w:rsidRDefault="001C04BA" w:rsidP="003622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04BA" w:rsidRPr="006A1A31" w14:paraId="6665A4CD" w14:textId="77777777" w:rsidTr="003622DE">
        <w:trPr>
          <w:trHeight w:val="290"/>
        </w:trPr>
        <w:tc>
          <w:tcPr>
            <w:tcW w:w="89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993AE5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9550D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4B629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50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2C2F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60.33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ED586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20.35°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E2545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07.76°, 180°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C96AB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43.8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0FA67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70°, 312.29°]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717DF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91.15°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FB488D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4B1B039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462187FB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702A5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5D5C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07C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40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055661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55.65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3B33F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7.83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4A1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14.68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B2E4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47.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AE5B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70°, 321.85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B260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95.98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E82E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7FC1BAA0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6AE207D4" w14:textId="77777777" w:rsidTr="003622DE">
        <w:trPr>
          <w:trHeight w:val="290"/>
        </w:trPr>
        <w:tc>
          <w:tcPr>
            <w:tcW w:w="895" w:type="dxa"/>
            <w:tcBorders>
              <w:top w:val="nil"/>
              <w:bottom w:val="nil"/>
              <w:right w:val="nil"/>
            </w:tcBorders>
            <w:noWrap/>
            <w:hideMark/>
          </w:tcPr>
          <w:p w14:paraId="0F6A8BC4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0A10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D75F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25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8893013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50.85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063D9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5.52°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4B67A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18.02°, 180°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90EC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49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8EBCC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70°, 339.47°]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A9C1E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304.46°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40EC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76C7D277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  <w:tr w:rsidR="001C04BA" w:rsidRPr="006A1A31" w14:paraId="050C5722" w14:textId="77777777" w:rsidTr="003622DE">
        <w:trPr>
          <w:trHeight w:val="290"/>
        </w:trPr>
        <w:tc>
          <w:tcPr>
            <w:tcW w:w="895" w:type="dxa"/>
            <w:tcBorders>
              <w:top w:val="nil"/>
              <w:right w:val="nil"/>
            </w:tcBorders>
            <w:noWrap/>
            <w:hideMark/>
          </w:tcPr>
          <w:p w14:paraId="7C533FB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20C0E28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No cros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22BFC0D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0°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3155E9D9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80°, 241.26°]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47F8F955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210.81°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  <w:hideMark/>
          </w:tcPr>
          <w:p w14:paraId="35820101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128.75°, 180°]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hideMark/>
          </w:tcPr>
          <w:p w14:paraId="576D560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154.24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</w:tcPr>
          <w:p w14:paraId="188971F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[270°, 333.73°]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</w:tcPr>
          <w:p w14:paraId="6BE66932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  <w:r w:rsidRPr="006A1A31">
              <w:rPr>
                <w:rFonts w:ascii="Times New Roman" w:hAnsi="Times New Roman" w:cs="Times New Roman"/>
              </w:rPr>
              <w:t>301.73°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</w:tcPr>
          <w:p w14:paraId="015E9A28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254C8EBB" w14:textId="77777777" w:rsidR="001C04BA" w:rsidRPr="006A1A31" w:rsidRDefault="001C04BA" w:rsidP="003622DE">
            <w:pPr>
              <w:rPr>
                <w:rFonts w:ascii="Times New Roman" w:hAnsi="Times New Roman" w:cs="Times New Roman"/>
              </w:rPr>
            </w:pPr>
          </w:p>
        </w:tc>
      </w:tr>
    </w:tbl>
    <w:p w14:paraId="45775EFF" w14:textId="77777777" w:rsidR="001C04BA" w:rsidRPr="006A1A31" w:rsidRDefault="001C04BA" w:rsidP="001C04BA">
      <w:pPr>
        <w:rPr>
          <w:rFonts w:ascii="Times New Roman" w:hAnsi="Times New Roman" w:cs="Times New Roman"/>
          <w:sz w:val="24"/>
          <w:szCs w:val="24"/>
        </w:rPr>
      </w:pPr>
      <w:r w:rsidRPr="008B34F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 xml:space="preserve">: G: Correct pointing directions according to Euclidean geometry. See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A1A31">
        <w:rPr>
          <w:rFonts w:ascii="Times New Roman" w:hAnsi="Times New Roman" w:cs="Times New Roman"/>
          <w:sz w:val="24"/>
          <w:szCs w:val="24"/>
        </w:rPr>
        <w:t xml:space="preserve"> and 7 for details about the hypotheses. </w:t>
      </w:r>
    </w:p>
    <w:p w14:paraId="0AE8BF07" w14:textId="77777777" w:rsidR="001C04BA" w:rsidRDefault="001C04BA"/>
    <w:sectPr w:rsidR="001C04BA" w:rsidSect="00CF3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EA8AE" w14:textId="77777777" w:rsidR="009F243A" w:rsidRDefault="009F243A" w:rsidP="0065121B">
      <w:pPr>
        <w:spacing w:after="0" w:line="240" w:lineRule="auto"/>
      </w:pPr>
      <w:r>
        <w:separator/>
      </w:r>
    </w:p>
  </w:endnote>
  <w:endnote w:type="continuationSeparator" w:id="0">
    <w:p w14:paraId="368E40ED" w14:textId="77777777" w:rsidR="009F243A" w:rsidRDefault="009F243A" w:rsidP="0065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14787" w14:textId="77777777" w:rsidR="009F243A" w:rsidRDefault="009F243A" w:rsidP="0065121B">
      <w:pPr>
        <w:spacing w:after="0" w:line="240" w:lineRule="auto"/>
      </w:pPr>
      <w:r>
        <w:separator/>
      </w:r>
    </w:p>
  </w:footnote>
  <w:footnote w:type="continuationSeparator" w:id="0">
    <w:p w14:paraId="5B1691BD" w14:textId="77777777" w:rsidR="009F243A" w:rsidRDefault="009F243A" w:rsidP="00651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BA"/>
    <w:rsid w:val="001C04BA"/>
    <w:rsid w:val="0065121B"/>
    <w:rsid w:val="009F243A"/>
    <w:rsid w:val="00C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EBDA0"/>
  <w15:chartTrackingRefBased/>
  <w15:docId w15:val="{2FAC5798-470E-46FB-A1A2-DFAA2DC6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21B"/>
  </w:style>
  <w:style w:type="paragraph" w:styleId="Footer">
    <w:name w:val="footer"/>
    <w:basedOn w:val="Normal"/>
    <w:link w:val="FooterChar"/>
    <w:uiPriority w:val="99"/>
    <w:unhideWhenUsed/>
    <w:rsid w:val="00651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3</cp:revision>
  <dcterms:created xsi:type="dcterms:W3CDTF">2022-10-13T03:30:00Z</dcterms:created>
  <dcterms:modified xsi:type="dcterms:W3CDTF">2022-10-13T03:36:00Z</dcterms:modified>
</cp:coreProperties>
</file>